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411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0"/>
        <w:gridCol w:w="1550"/>
        <w:gridCol w:w="1050"/>
        <w:gridCol w:w="651"/>
      </w:tblGrid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N</w:t>
            </w:r>
          </w:p>
        </w:tc>
        <w:tc>
          <w:tcPr>
            <w:tcW w:w="1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>Utte</w:t>
            </w:r>
            <w:r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>r</w:t>
            </w:r>
            <w:r w:rsidRPr="00005C42"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>ance</w:t>
            </w: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>T</w:t>
            </w:r>
            <w:r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>y</w:t>
            </w:r>
            <w:r w:rsidRPr="00005C42"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>pe</w:t>
            </w:r>
          </w:p>
        </w:tc>
        <w:tc>
          <w:tcPr>
            <w:tcW w:w="6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>L</w:t>
            </w:r>
            <w:r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>i</w:t>
            </w:r>
            <w:r w:rsidRPr="00005C42"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>st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1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>ʝ</w:t>
            </w:r>
            <w:r w:rsidRPr="00005C42"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>a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 xml:space="preserve"> </w:t>
            </w: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>te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1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2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no </w:t>
            </w: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lu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N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1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3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ba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 fe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N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1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4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ti tu lo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1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5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mo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 de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N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1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6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pe no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N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1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7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xe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_tradnl"/>
              </w:rPr>
              <w:t>ɾ</w:t>
            </w: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a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N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1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8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pa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 le ti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_tradnl"/>
              </w:rPr>
              <w:t>ʝ</w:t>
            </w: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a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1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9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ka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es-ES_tradnl"/>
              </w:rPr>
              <w:t>r</w:t>
            </w: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o fa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N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1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10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ma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 </w:t>
            </w: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po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N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1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11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_tradnl"/>
              </w:rPr>
              <w:t>ʧ</w:t>
            </w: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u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 lo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1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12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pa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 </w:t>
            </w: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ba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_tradnl"/>
              </w:rPr>
              <w:t>ɾ</w:t>
            </w: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i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 </w:t>
            </w: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mo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N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1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13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ko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 </w:t>
            </w: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pa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 di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N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1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14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 xml:space="preserve">li </w:t>
            </w: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>ga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1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15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 xml:space="preserve">be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>ʝ</w:t>
            </w:r>
            <w:r w:rsidRPr="00005C42"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>o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 xml:space="preserve"> </w:t>
            </w: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>lu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N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1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16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 xml:space="preserve">so </w:t>
            </w: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>te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 xml:space="preserve"> to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N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1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17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ma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_tradnl"/>
              </w:rPr>
              <w:t>ɾ</w:t>
            </w: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e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 </w:t>
            </w: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xa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_tradnl"/>
              </w:rPr>
              <w:t>θ</w:t>
            </w: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a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N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1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18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nu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 me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_tradnl"/>
              </w:rPr>
              <w:t>ɾ</w:t>
            </w: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o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1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19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ka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 pi tu </w:t>
            </w: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bo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N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1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20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bi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 </w:t>
            </w: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ka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N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1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21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ti </w:t>
            </w: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bo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N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1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22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ka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_tradnl"/>
              </w:rPr>
              <w:t>ʝ</w:t>
            </w: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i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N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1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23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fo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 </w:t>
            </w: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bo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 </w:t>
            </w: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xe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 </w:t>
            </w: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ma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N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1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24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pa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 </w:t>
            </w: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ne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N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1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25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tu </w:t>
            </w: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fo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1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26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sa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 te li to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N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1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27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fe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_tradnl"/>
              </w:rPr>
              <w:t>ʧ</w:t>
            </w: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a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1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28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pe mi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N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1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29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di </w:t>
            </w: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ne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 so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1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30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ka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 </w:t>
            </w: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ba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_tradnl"/>
              </w:rPr>
              <w:t>ʝ</w:t>
            </w: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e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 te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1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31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ko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 li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_tradnl"/>
              </w:rPr>
              <w:t>θ</w:t>
            </w: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a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N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1</w:t>
            </w:r>
          </w:p>
        </w:tc>
      </w:tr>
      <w:tr w:rsidR="00005C42" w:rsidRPr="00005C42" w:rsidTr="00005C42">
        <w:trPr>
          <w:trHeight w:val="7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32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ka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es-ES_tradnl"/>
              </w:rPr>
              <w:t>r</w:t>
            </w: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o </w:t>
            </w: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ma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 do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N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1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33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gi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_tradnl"/>
              </w:rPr>
              <w:t>ɲ</w:t>
            </w: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o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1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34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ma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_tradnl"/>
              </w:rPr>
              <w:t>ɲ</w:t>
            </w: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a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 da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N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1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lastRenderedPageBreak/>
              <w:t>35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_tradnl"/>
              </w:rPr>
              <w:t>θ</w:t>
            </w: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a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 fe </w:t>
            </w: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lu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 di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N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1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36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la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_tradnl"/>
              </w:rPr>
              <w:t>ɾ</w:t>
            </w: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o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N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1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37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_tradnl"/>
              </w:rPr>
              <w:t>θ</w:t>
            </w: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i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 </w:t>
            </w: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ne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1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38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se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_tradnl"/>
              </w:rPr>
              <w:t>ɲ</w:t>
            </w: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o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_tradnl"/>
              </w:rPr>
              <w:t>ɾ</w:t>
            </w: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i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 </w:t>
            </w: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ta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1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39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no fe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N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1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40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pe li </w:t>
            </w: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ku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 la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1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41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ku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 </w:t>
            </w: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xo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 </w:t>
            </w: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ba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N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1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42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fu </w:t>
            </w: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xo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N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1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43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se </w:t>
            </w: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ku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N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1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44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 xml:space="preserve">to </w:t>
            </w:r>
            <w:r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>r</w:t>
            </w:r>
            <w:r w:rsidRPr="00005C42"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>e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1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45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 xml:space="preserve">do </w:t>
            </w: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>fe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N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1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46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>ba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>r</w:t>
            </w:r>
            <w:r w:rsidRPr="00005C42"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 xml:space="preserve">e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>ɲ</w:t>
            </w:r>
            <w:r w:rsidRPr="00005C42"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>o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>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1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47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me la ni to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N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1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48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ta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 le </w:t>
            </w: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go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1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1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so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_tradnl"/>
              </w:rPr>
              <w:t>ʝ</w:t>
            </w: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a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N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2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2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 xml:space="preserve">be </w:t>
            </w: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ta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N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2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3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sa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 xml:space="preserve"> te li te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2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4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r</w:t>
            </w: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i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 xml:space="preserve"> bu </w:t>
            </w: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po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N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2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5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 xml:space="preserve">me </w:t>
            </w: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po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N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2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6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ma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ɲ</w:t>
            </w: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a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 xml:space="preserve"> na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2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7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θ</w:t>
            </w: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i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 xml:space="preserve"> da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N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2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8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ka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r</w:t>
            </w: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 xml:space="preserve">o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ɲ</w:t>
            </w: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a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2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9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bi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 xml:space="preserve"> </w:t>
            </w: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ga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2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10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mo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 xml:space="preserve"> pe di </w:t>
            </w: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ta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N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2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11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 xml:space="preserve">me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θ</w:t>
            </w: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e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 xml:space="preserve"> do </w:t>
            </w: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ta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N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2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12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ko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 xml:space="preserve"> li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ʝ</w:t>
            </w: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a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2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13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bu de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N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2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14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mo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 xml:space="preserve"> </w:t>
            </w: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ku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N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2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15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 xml:space="preserve">lo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ɾ</w:t>
            </w: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a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N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2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16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 xml:space="preserve">mi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ɾ</w:t>
            </w: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i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θ</w:t>
            </w: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a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N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2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17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xe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 xml:space="preserve"> </w:t>
            </w: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ta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2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18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 xml:space="preserve">bu fe </w:t>
            </w: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lu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N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2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19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ma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 xml:space="preserve"> ni be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θ</w:t>
            </w: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a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N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2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20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ma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ɾ</w:t>
            </w: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e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 xml:space="preserve"> </w:t>
            </w: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xa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 xml:space="preserve"> da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2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21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pe so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2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22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 xml:space="preserve">di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ɾ</w:t>
            </w: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a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 xml:space="preserve"> ni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N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2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lastRenderedPageBreak/>
              <w:t>23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 xml:space="preserve">ti fe du </w:t>
            </w: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ne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N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2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24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 xml:space="preserve">ti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ʝ</w:t>
            </w: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o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N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2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25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no fe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N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2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26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 xml:space="preserve">pe </w:t>
            </w: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ta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 xml:space="preserve"> ti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N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2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27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la do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2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28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mu no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N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2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29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θ</w:t>
            </w: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a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 xml:space="preserve"> </w:t>
            </w: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lu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N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2</w:t>
            </w:r>
          </w:p>
        </w:tc>
      </w:tr>
      <w:tr w:rsidR="00005C42" w:rsidRPr="00005C42" w:rsidTr="00005C42">
        <w:trPr>
          <w:trHeight w:val="7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30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ka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r</w:t>
            </w: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 xml:space="preserve">o </w:t>
            </w: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ma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 xml:space="preserve"> to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2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31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 xml:space="preserve">mu si </w:t>
            </w: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ma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N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2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32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 xml:space="preserve">de </w:t>
            </w: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ba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 xml:space="preserve"> ti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N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2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33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 xml:space="preserve">di </w:t>
            </w: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ne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ɾ</w:t>
            </w: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o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2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34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 xml:space="preserve">ni fu </w:t>
            </w: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ba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 xml:space="preserve"> mi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N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2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35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mo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 xml:space="preserve"> te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2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36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ko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 xml:space="preserve"> da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N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2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37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ko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θ</w:t>
            </w: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i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N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2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38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 xml:space="preserve">di </w:t>
            </w: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ku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 xml:space="preserve"> li te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N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2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39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ko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 xml:space="preserve"> </w:t>
            </w: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pa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 xml:space="preserve"> te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N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2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40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do bu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N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2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41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 xml:space="preserve">no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ʧ</w:t>
            </w: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e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2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42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 xml:space="preserve">fi lo so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θ</w:t>
            </w: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o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N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2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43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pa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 xml:space="preserve"> do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N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2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44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ka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ʝ</w:t>
            </w: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o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2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45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ka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 xml:space="preserve"> pi tu lo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2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46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>lu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 xml:space="preserve"> </w:t>
            </w: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>xa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N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2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47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>ba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>ʝ</w:t>
            </w:r>
            <w:r w:rsidRPr="00005C42"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>e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2</w:t>
            </w:r>
          </w:p>
        </w:tc>
      </w:tr>
      <w:tr w:rsidR="00005C42" w:rsidRPr="00005C42" w:rsidTr="00005C42">
        <w:trPr>
          <w:trHeight w:val="7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48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 xml:space="preserve">ka </w:t>
            </w: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>ba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>ʝ</w:t>
            </w:r>
            <w:r w:rsidRPr="00005C42"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>e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 xml:space="preserve"> </w:t>
            </w: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>mo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N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2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1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 xml:space="preserve">so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ɾ</w:t>
            </w: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i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N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3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2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ʝ</w:t>
            </w: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e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 xml:space="preserve"> da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N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3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3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pa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 xml:space="preserve"> li </w:t>
            </w: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xo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N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3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4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 xml:space="preserve">so </w:t>
            </w: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ga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3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5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ko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 xml:space="preserve"> </w:t>
            </w: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pa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3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6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 xml:space="preserve">be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ʝ</w:t>
            </w: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a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 xml:space="preserve"> fe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N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3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7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mu lo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3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8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θ</w:t>
            </w: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i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 xml:space="preserve"> </w:t>
            </w: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ma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3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9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 xml:space="preserve">no be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ʝ</w:t>
            </w: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a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N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3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lastRenderedPageBreak/>
              <w:t>10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 xml:space="preserve">ni </w:t>
            </w: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gu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N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3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11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>ku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 xml:space="preserve"> </w:t>
            </w: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>fe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N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3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12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>so ma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N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3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13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 xml:space="preserve">ka </w:t>
            </w: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>ba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>ʝ</w:t>
            </w:r>
            <w:r w:rsidRPr="00005C42"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>e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>ɾ</w:t>
            </w:r>
            <w:r w:rsidRPr="00005C42"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>o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3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14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be na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3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15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 xml:space="preserve">mu si </w:t>
            </w: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ka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3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16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 xml:space="preserve">di </w:t>
            </w: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ku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N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3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17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ka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 xml:space="preserve"> mi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ɾ</w:t>
            </w: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o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N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3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18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 xml:space="preserve">me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θ</w:t>
            </w: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e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 xml:space="preserve"> do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ɾ</w:t>
            </w: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a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3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19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θ</w:t>
            </w: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e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 xml:space="preserve"> </w:t>
            </w: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bi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N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3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20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ka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 xml:space="preserve"> </w:t>
            </w: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xo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N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3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21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bi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 xml:space="preserve"> la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N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3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22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 xml:space="preserve">me di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θ</w:t>
            </w: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i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ɾ</w:t>
            </w: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a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N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3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23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 xml:space="preserve">la ti </w:t>
            </w: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ga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 xml:space="preserve"> </w:t>
            </w: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fo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N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3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24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 xml:space="preserve">no fe </w:t>
            </w: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ba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N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3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25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lu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 xml:space="preserve"> </w:t>
            </w: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fo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N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3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26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ka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 xml:space="preserve"> </w:t>
            </w: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po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 xml:space="preserve"> di no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N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3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27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 xml:space="preserve">fi lo so </w:t>
            </w: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fo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3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28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 xml:space="preserve">ni </w:t>
            </w: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bo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 xml:space="preserve"> fe </w:t>
            </w: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ma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N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3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29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 xml:space="preserve">mi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ɾ</w:t>
            </w: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i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ʝ</w:t>
            </w: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a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3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30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θ</w:t>
            </w: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i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 xml:space="preserve"> bu fe ni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N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3</w:t>
            </w:r>
          </w:p>
        </w:tc>
      </w:tr>
      <w:tr w:rsidR="00005C42" w:rsidRPr="00005C42" w:rsidTr="00005C42">
        <w:trPr>
          <w:trHeight w:val="7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31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mo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 xml:space="preserve"> </w:t>
            </w: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pa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 xml:space="preserve"> so </w:t>
            </w: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ka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N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3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32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ma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 xml:space="preserve"> ni be la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3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33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 xml:space="preserve">pe ta </w:t>
            </w: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>te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3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34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 xml:space="preserve">de </w:t>
            </w: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>ba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 xml:space="preserve"> </w:t>
            </w: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>te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3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35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>lu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>ʧ</w:t>
            </w:r>
            <w:r w:rsidRPr="00005C42"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>a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3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36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 xml:space="preserve">ka </w:t>
            </w: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>mo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N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3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37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>ko di so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N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3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38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 xml:space="preserve">so ma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>θ</w:t>
            </w:r>
            <w:r w:rsidRPr="00005C42"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>i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N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3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39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 xml:space="preserve">lo </w:t>
            </w: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>na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3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40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>r</w:t>
            </w:r>
            <w:r w:rsidRPr="00005C42"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>o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 xml:space="preserve"> ko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N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3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41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>pe ta ma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N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3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42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>ge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>θ</w:t>
            </w:r>
            <w:r w:rsidRPr="00005C42"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>a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N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3</w:t>
            </w:r>
          </w:p>
        </w:tc>
      </w:tr>
      <w:tr w:rsidR="00005C42" w:rsidRPr="00005C42" w:rsidTr="00005C42">
        <w:trPr>
          <w:trHeight w:val="7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43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>ma no ta go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N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3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44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>bu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 xml:space="preserve"> </w:t>
            </w: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>ke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3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lastRenderedPageBreak/>
              <w:t>45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>me pe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N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3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46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>pe ta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N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3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47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>r</w:t>
            </w:r>
            <w:r w:rsidRPr="00005C42"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 xml:space="preserve">e </w:t>
            </w: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>ti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>ɾ</w:t>
            </w:r>
            <w:r w:rsidRPr="00005C42"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>a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>θ</w:t>
            </w:r>
            <w:r w:rsidRPr="00005C42"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>a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N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3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48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>ti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 xml:space="preserve"> </w:t>
            </w: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>bu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N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3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1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>ʧ</w:t>
            </w:r>
            <w:r w:rsidRPr="00005C42"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>u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 xml:space="preserve"> so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N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>4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2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>fe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>θ</w:t>
            </w:r>
            <w:r w:rsidRPr="00005C42"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>a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N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>4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3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>ʝ</w:t>
            </w:r>
            <w:r w:rsidRPr="00005C42"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>e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 xml:space="preserve"> ma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4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4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>θ</w:t>
            </w:r>
            <w:r w:rsidRPr="00005C42"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>i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 xml:space="preserve"> </w:t>
            </w: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>fo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N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4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5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 xml:space="preserve">pa </w:t>
            </w: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>ni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N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4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6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_tradnl"/>
              </w:rPr>
              <w:t>θ</w:t>
            </w: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a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 </w:t>
            </w: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bo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 </w:t>
            </w: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lu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N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4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7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ma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 no </w:t>
            </w: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ta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_tradnl"/>
              </w:rPr>
              <w:t>θ</w:t>
            </w: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o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4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8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ba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es-ES_tradnl"/>
              </w:rPr>
              <w:t>r</w:t>
            </w: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e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_tradnl"/>
              </w:rPr>
              <w:t>ʝ</w:t>
            </w: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o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N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4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9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se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_tradnl"/>
              </w:rPr>
              <w:t>ɲ</w:t>
            </w: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o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_tradnl"/>
              </w:rPr>
              <w:t>ɾ</w:t>
            </w: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i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 da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N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4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10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tu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_tradnl"/>
              </w:rPr>
              <w:t>θ</w:t>
            </w: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o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N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4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11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pe </w:t>
            </w: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ta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 </w:t>
            </w: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ka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4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12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do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_tradnl"/>
              </w:rPr>
              <w:t>ʝ</w:t>
            </w: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a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N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4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13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li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_tradnl"/>
              </w:rPr>
              <w:t>ʝ</w:t>
            </w: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a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N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4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14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ka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 mi no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4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15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pa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 de so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N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4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16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so da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4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17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ti tu </w:t>
            </w: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mo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N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4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18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di </w:t>
            </w: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ma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 </w:t>
            </w: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ko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N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4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19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ka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 no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N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4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20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ko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 </w:t>
            </w: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ga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N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4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21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mo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 pe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N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4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22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na fe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N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4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23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ge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_tradnl"/>
              </w:rPr>
              <w:t>r</w:t>
            </w: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a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4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24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so </w:t>
            </w: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ga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 li na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N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4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25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pe li </w:t>
            </w: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ku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_tradnl"/>
              </w:rPr>
              <w:t>θ</w:t>
            </w: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a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N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4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26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di la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N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4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27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no be la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4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28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pe </w:t>
            </w: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ku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 </w:t>
            </w: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ga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 </w:t>
            </w: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ta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N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4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29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la ti </w:t>
            </w: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ga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_tradnl"/>
              </w:rPr>
              <w:t>θ</w:t>
            </w: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o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4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30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lang w:eastAsia="es-ES_tradnl"/>
              </w:rPr>
              <w:t>r</w:t>
            </w: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o </w:t>
            </w: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ka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4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31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pa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 le ti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_tradnl"/>
              </w:rPr>
              <w:t>r</w:t>
            </w: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a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N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4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32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_tradnl"/>
              </w:rPr>
              <w:t>θ</w:t>
            </w: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e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 </w:t>
            </w: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bo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4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lastRenderedPageBreak/>
              <w:t>33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pa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 li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_tradnl"/>
              </w:rPr>
              <w:t>ʝ</w:t>
            </w: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o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4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34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ka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 </w:t>
            </w: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ba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_tradnl"/>
              </w:rPr>
              <w:t>ʝ</w:t>
            </w: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e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 to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N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4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35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lo fe du </w:t>
            </w: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ne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N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4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36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_tradnl"/>
              </w:rPr>
              <w:t>ʝ</w:t>
            </w: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a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 to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N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4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37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gi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_tradnl"/>
              </w:rPr>
              <w:t>ʧ</w:t>
            </w: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o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N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4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38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pe na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4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39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bi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_tradnl"/>
              </w:rPr>
              <w:t>ʝ</w:t>
            </w: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a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4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40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to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_tradnl"/>
              </w:rPr>
              <w:t>ʝ</w:t>
            </w: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e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N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4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41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fe bu </w:t>
            </w: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xo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N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4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42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lang w:eastAsia="es-ES_tradnl"/>
              </w:rPr>
              <w:t>r</w:t>
            </w: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e ti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_tradnl"/>
              </w:rPr>
              <w:t>ɾ</w:t>
            </w: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a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 da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4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43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nu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 me so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N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4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44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ta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 le </w:t>
            </w: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bo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N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4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45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me di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_tradnl"/>
              </w:rPr>
              <w:t>θ</w:t>
            </w: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i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 na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4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46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_tradnl"/>
              </w:rPr>
              <w:t>θ</w:t>
            </w: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i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 se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N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4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47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fe xi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N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4</w:t>
            </w:r>
          </w:p>
        </w:tc>
      </w:tr>
      <w:tr w:rsidR="00005C42" w:rsidRPr="00005C42" w:rsidTr="00005C42">
        <w:trPr>
          <w:trHeight w:val="36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48</w:t>
            </w:r>
          </w:p>
        </w:tc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proofErr w:type="spellStart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bi</w:t>
            </w:r>
            <w:proofErr w:type="spellEnd"/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 fu pe si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eastAsia="es-ES_tradnl"/>
              </w:rPr>
              <w:t>NW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05C42" w:rsidRPr="00005C42" w:rsidRDefault="00005C42" w:rsidP="00005C42">
            <w:pPr>
              <w:jc w:val="right"/>
              <w:rPr>
                <w:rFonts w:ascii="Calibri" w:eastAsia="Times New Roman" w:hAnsi="Calibri" w:cs="Calibri"/>
                <w:color w:val="000000"/>
                <w:lang w:val="es-ES" w:eastAsia="es-ES_tradnl"/>
              </w:rPr>
            </w:pPr>
            <w:r w:rsidRPr="00005C42">
              <w:rPr>
                <w:rFonts w:ascii="Calibri" w:eastAsia="Times New Roman" w:hAnsi="Calibri" w:cs="Calibri"/>
                <w:color w:val="000000"/>
                <w:lang w:val="es-ES" w:eastAsia="es-ES_tradnl"/>
              </w:rPr>
              <w:t>4</w:t>
            </w:r>
          </w:p>
        </w:tc>
      </w:tr>
    </w:tbl>
    <w:p w:rsidR="008A23DF" w:rsidRPr="00005C42" w:rsidRDefault="00005C42" w:rsidP="00005C42"/>
    <w:sectPr w:rsidR="008A23DF" w:rsidRPr="00005C42" w:rsidSect="006B017E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5C42"/>
    <w:rsid w:val="00005C42"/>
    <w:rsid w:val="006B017E"/>
    <w:rsid w:val="007B090C"/>
    <w:rsid w:val="00D15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B7B6428"/>
  <w14:defaultImageDpi w14:val="32767"/>
  <w15:chartTrackingRefBased/>
  <w15:docId w15:val="{0B73D804-98EC-F849-B62D-D93127E3E7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005C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semiHidden/>
    <w:unhideWhenUsed/>
    <w:rsid w:val="00005C42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005C42"/>
    <w:rPr>
      <w:color w:val="954F72"/>
      <w:u w:val="single"/>
    </w:rPr>
  </w:style>
  <w:style w:type="paragraph" w:customStyle="1" w:styleId="msonormal0">
    <w:name w:val="msonormal"/>
    <w:basedOn w:val="Normal"/>
    <w:rsid w:val="00005C4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ES" w:eastAsia="es-ES_tradnl"/>
    </w:rPr>
  </w:style>
  <w:style w:type="paragraph" w:customStyle="1" w:styleId="xl65">
    <w:name w:val="xl65"/>
    <w:basedOn w:val="Normal"/>
    <w:rsid w:val="00005C42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s-ES" w:eastAsia="es-ES_tradnl"/>
    </w:rPr>
  </w:style>
  <w:style w:type="paragraph" w:customStyle="1" w:styleId="xl66">
    <w:name w:val="xl66"/>
    <w:basedOn w:val="Normal"/>
    <w:rsid w:val="00005C42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s-ES" w:eastAsia="es-ES_tradnl"/>
    </w:rPr>
  </w:style>
  <w:style w:type="paragraph" w:customStyle="1" w:styleId="xl67">
    <w:name w:val="xl67"/>
    <w:basedOn w:val="Normal"/>
    <w:rsid w:val="00005C42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s-ES" w:eastAsia="es-ES_tradnl"/>
    </w:rPr>
  </w:style>
  <w:style w:type="paragraph" w:customStyle="1" w:styleId="xl68">
    <w:name w:val="xl68"/>
    <w:basedOn w:val="Normal"/>
    <w:rsid w:val="00005C4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s-ES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7408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497</Words>
  <Characters>2739</Characters>
  <Application>Microsoft Office Word</Application>
  <DocSecurity>0</DocSecurity>
  <Lines>22</Lines>
  <Paragraphs>6</Paragraphs>
  <ScaleCrop>false</ScaleCrop>
  <Company/>
  <LinksUpToDate>false</LinksUpToDate>
  <CharactersWithSpaces>3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Usuario de Microsoft Office</cp:lastModifiedBy>
  <cp:revision>1</cp:revision>
  <dcterms:created xsi:type="dcterms:W3CDTF">2020-06-18T12:06:00Z</dcterms:created>
  <dcterms:modified xsi:type="dcterms:W3CDTF">2020-06-18T12:25:00Z</dcterms:modified>
</cp:coreProperties>
</file>